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B8ECB6" w14:textId="7EE9D07E" w:rsidR="00C7428C" w:rsidRDefault="00C7428C" w:rsidP="00C7428C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81D38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ext</w:t>
      </w:r>
      <w:r>
        <w:rPr>
          <w:rFonts w:ascii="Times New Roman" w:hAnsi="Times New Roman" w:cs="Times New Roman"/>
          <w:sz w:val="24"/>
          <w:szCs w:val="24"/>
        </w:rPr>
        <w:t>. Pertussis case definition</w:t>
      </w:r>
      <w:r>
        <w:rPr>
          <w:rStyle w:val="FootnoteReference"/>
          <w:rFonts w:ascii="Times New Roman" w:hAnsi="Times New Roman" w:cs="Times New Roman"/>
          <w:sz w:val="24"/>
          <w:szCs w:val="24"/>
        </w:rPr>
        <w:footnoteReference w:id="1"/>
      </w:r>
    </w:p>
    <w:p w14:paraId="215DC64E" w14:textId="77777777" w:rsidR="00C7428C" w:rsidRPr="00FF0E0B" w:rsidRDefault="00C7428C" w:rsidP="00C7428C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FF0E0B">
        <w:rPr>
          <w:rFonts w:ascii="Times New Roman" w:hAnsi="Times New Roman" w:cs="Times New Roman"/>
          <w:b/>
          <w:bCs/>
          <w:sz w:val="24"/>
          <w:szCs w:val="24"/>
        </w:rPr>
        <w:t>Probable</w:t>
      </w:r>
    </w:p>
    <w:p w14:paraId="258D5D0E" w14:textId="77777777" w:rsidR="00C7428C" w:rsidRDefault="00C7428C" w:rsidP="00C7428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B2AB7">
        <w:rPr>
          <w:rFonts w:ascii="Times New Roman" w:hAnsi="Times New Roman" w:cs="Times New Roman"/>
          <w:sz w:val="24"/>
          <w:szCs w:val="24"/>
        </w:rPr>
        <w:t>In the absence of a more likely diagnosis, illness meeting the clinical criteri</w:t>
      </w: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Style w:val="FootnoteReference"/>
          <w:rFonts w:ascii="Times New Roman" w:hAnsi="Times New Roman" w:cs="Times New Roman"/>
          <w:sz w:val="24"/>
          <w:szCs w:val="24"/>
        </w:rPr>
        <w:footnoteReference w:id="2"/>
      </w:r>
    </w:p>
    <w:p w14:paraId="3B3796D6" w14:textId="77777777" w:rsidR="00C7428C" w:rsidRPr="00BB2AB7" w:rsidRDefault="00C7428C" w:rsidP="00C7428C">
      <w:pPr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BB2AB7">
        <w:rPr>
          <w:rFonts w:ascii="Times New Roman" w:hAnsi="Times New Roman" w:cs="Times New Roman"/>
          <w:sz w:val="24"/>
          <w:szCs w:val="24"/>
        </w:rPr>
        <w:t>OR</w:t>
      </w:r>
    </w:p>
    <w:p w14:paraId="5EA264C9" w14:textId="77777777" w:rsidR="00C7428C" w:rsidRDefault="00C7428C" w:rsidP="00C7428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B2AB7">
        <w:rPr>
          <w:rFonts w:ascii="Times New Roman" w:hAnsi="Times New Roman" w:cs="Times New Roman"/>
          <w:sz w:val="24"/>
          <w:szCs w:val="24"/>
        </w:rPr>
        <w:t>Illness with cough of any duration, wit</w:t>
      </w:r>
      <w:r>
        <w:rPr>
          <w:rFonts w:ascii="Times New Roman" w:hAnsi="Times New Roman" w:cs="Times New Roman"/>
          <w:sz w:val="24"/>
          <w:szCs w:val="24"/>
        </w:rPr>
        <w:t xml:space="preserve">h </w:t>
      </w:r>
    </w:p>
    <w:p w14:paraId="17015315" w14:textId="77777777" w:rsidR="00C7428C" w:rsidRDefault="00C7428C" w:rsidP="00C7428C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BB2AB7">
        <w:rPr>
          <w:rFonts w:ascii="Times New Roman" w:hAnsi="Times New Roman" w:cs="Times New Roman"/>
          <w:sz w:val="24"/>
          <w:szCs w:val="24"/>
        </w:rPr>
        <w:t>t least one of the following signs or symptoms:</w:t>
      </w:r>
    </w:p>
    <w:p w14:paraId="28DCFADD" w14:textId="77777777" w:rsidR="00C7428C" w:rsidRDefault="00C7428C" w:rsidP="00C7428C">
      <w:pPr>
        <w:pStyle w:val="ListParagraph"/>
        <w:numPr>
          <w:ilvl w:val="2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B2AB7">
        <w:rPr>
          <w:rFonts w:ascii="Times New Roman" w:hAnsi="Times New Roman" w:cs="Times New Roman"/>
          <w:sz w:val="24"/>
          <w:szCs w:val="24"/>
        </w:rPr>
        <w:t>Paroxysms of coughing; or</w:t>
      </w:r>
    </w:p>
    <w:p w14:paraId="4090A689" w14:textId="77777777" w:rsidR="00C7428C" w:rsidRDefault="00C7428C" w:rsidP="00C7428C">
      <w:pPr>
        <w:pStyle w:val="ListParagraph"/>
        <w:numPr>
          <w:ilvl w:val="2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B2AB7">
        <w:rPr>
          <w:rFonts w:ascii="Times New Roman" w:hAnsi="Times New Roman" w:cs="Times New Roman"/>
          <w:sz w:val="24"/>
          <w:szCs w:val="24"/>
        </w:rPr>
        <w:t>Inspiratory whoop; or</w:t>
      </w:r>
    </w:p>
    <w:p w14:paraId="08519CBB" w14:textId="77777777" w:rsidR="00C7428C" w:rsidRDefault="00C7428C" w:rsidP="00C7428C">
      <w:pPr>
        <w:pStyle w:val="ListParagraph"/>
        <w:numPr>
          <w:ilvl w:val="2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B2AB7">
        <w:rPr>
          <w:rFonts w:ascii="Times New Roman" w:hAnsi="Times New Roman" w:cs="Times New Roman"/>
          <w:sz w:val="24"/>
          <w:szCs w:val="24"/>
        </w:rPr>
        <w:t>Post-tussive vomiting; or</w:t>
      </w:r>
    </w:p>
    <w:p w14:paraId="3DF665EF" w14:textId="77777777" w:rsidR="00C7428C" w:rsidRDefault="00C7428C" w:rsidP="00C7428C">
      <w:pPr>
        <w:pStyle w:val="ListParagraph"/>
        <w:numPr>
          <w:ilvl w:val="2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B2AB7">
        <w:rPr>
          <w:rFonts w:ascii="Times New Roman" w:hAnsi="Times New Roman" w:cs="Times New Roman"/>
          <w:sz w:val="24"/>
          <w:szCs w:val="24"/>
        </w:rPr>
        <w:t>Apnea (with or without cyanosis)</w:t>
      </w:r>
    </w:p>
    <w:p w14:paraId="30B15DEA" w14:textId="77777777" w:rsidR="00C7428C" w:rsidRPr="00BB2AB7" w:rsidRDefault="00C7428C" w:rsidP="00C7428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</w:t>
      </w:r>
      <w:r w:rsidRPr="00BB2AB7">
        <w:rPr>
          <w:rFonts w:ascii="Times New Roman" w:hAnsi="Times New Roman" w:cs="Times New Roman"/>
          <w:sz w:val="24"/>
          <w:szCs w:val="24"/>
        </w:rPr>
        <w:t>AND</w:t>
      </w:r>
    </w:p>
    <w:p w14:paraId="1F6C968D" w14:textId="5E5D47D5" w:rsidR="00C7428C" w:rsidRPr="00BB2AB7" w:rsidRDefault="00C7428C" w:rsidP="00C7428C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B2AB7">
        <w:rPr>
          <w:rFonts w:ascii="Times New Roman" w:hAnsi="Times New Roman" w:cs="Times New Roman"/>
          <w:sz w:val="24"/>
          <w:szCs w:val="24"/>
        </w:rPr>
        <w:t>Contact with a laboratory confirmed</w:t>
      </w:r>
      <w:r w:rsidR="00A2733E">
        <w:rPr>
          <w:rStyle w:val="FootnoteReference"/>
          <w:rFonts w:ascii="Times New Roman" w:hAnsi="Times New Roman" w:cs="Times New Roman"/>
          <w:sz w:val="24"/>
          <w:szCs w:val="24"/>
        </w:rPr>
        <w:footnoteReference w:id="3"/>
      </w:r>
      <w:r w:rsidRPr="00BB2AB7">
        <w:rPr>
          <w:rFonts w:ascii="Times New Roman" w:hAnsi="Times New Roman" w:cs="Times New Roman"/>
          <w:sz w:val="24"/>
          <w:szCs w:val="24"/>
        </w:rPr>
        <w:t xml:space="preserve"> case (epidemiologic linkage</w:t>
      </w:r>
      <w:r w:rsidR="005C5EA6">
        <w:rPr>
          <w:rStyle w:val="FootnoteReference"/>
          <w:rFonts w:ascii="Times New Roman" w:hAnsi="Times New Roman" w:cs="Times New Roman"/>
          <w:sz w:val="24"/>
          <w:szCs w:val="24"/>
        </w:rPr>
        <w:footnoteReference w:id="4"/>
      </w:r>
      <w:r w:rsidRPr="00BB2AB7">
        <w:rPr>
          <w:rFonts w:ascii="Times New Roman" w:hAnsi="Times New Roman" w:cs="Times New Roman"/>
          <w:sz w:val="24"/>
          <w:szCs w:val="24"/>
        </w:rPr>
        <w:t>)</w:t>
      </w:r>
    </w:p>
    <w:p w14:paraId="23D87013" w14:textId="77777777" w:rsidR="00C7428C" w:rsidRPr="00FF0E0B" w:rsidRDefault="00C7428C" w:rsidP="00C7428C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FF0E0B">
        <w:rPr>
          <w:rFonts w:ascii="Times New Roman" w:hAnsi="Times New Roman" w:cs="Times New Roman"/>
          <w:b/>
          <w:bCs/>
          <w:sz w:val="24"/>
          <w:szCs w:val="24"/>
        </w:rPr>
        <w:t>Confirmed</w:t>
      </w:r>
    </w:p>
    <w:p w14:paraId="41503C01" w14:textId="77777777" w:rsidR="00C7428C" w:rsidRDefault="00C7428C" w:rsidP="00C7428C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B2AB7">
        <w:rPr>
          <w:rFonts w:ascii="Times New Roman" w:hAnsi="Times New Roman" w:cs="Times New Roman"/>
          <w:sz w:val="24"/>
          <w:szCs w:val="24"/>
        </w:rPr>
        <w:t>Acute cough illness of any duration, with</w:t>
      </w:r>
    </w:p>
    <w:p w14:paraId="3E1AC78F" w14:textId="6BAB14B6" w:rsidR="00C7428C" w:rsidRDefault="00C7428C" w:rsidP="00C7428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B2AB7">
        <w:rPr>
          <w:rFonts w:ascii="Times New Roman" w:hAnsi="Times New Roman" w:cs="Times New Roman"/>
          <w:sz w:val="24"/>
          <w:szCs w:val="24"/>
        </w:rPr>
        <w:t xml:space="preserve">Isolation of </w:t>
      </w:r>
      <w:r w:rsidRPr="000B5F73">
        <w:rPr>
          <w:rFonts w:ascii="Times New Roman" w:hAnsi="Times New Roman" w:cs="Times New Roman"/>
          <w:i/>
          <w:iCs/>
          <w:sz w:val="24"/>
          <w:szCs w:val="24"/>
        </w:rPr>
        <w:t>B. pertussis</w:t>
      </w:r>
      <w:r w:rsidRPr="00BB2AB7">
        <w:rPr>
          <w:rFonts w:ascii="Times New Roman" w:hAnsi="Times New Roman" w:cs="Times New Roman"/>
          <w:sz w:val="24"/>
          <w:szCs w:val="24"/>
        </w:rPr>
        <w:t xml:space="preserve"> from a clinical specimen</w:t>
      </w:r>
      <w:r w:rsidR="00DB477B">
        <w:rPr>
          <w:rFonts w:ascii="Times New Roman" w:hAnsi="Times New Roman" w:cs="Times New Roman"/>
          <w:sz w:val="24"/>
          <w:szCs w:val="24"/>
        </w:rPr>
        <w:t xml:space="preserve"> OR</w:t>
      </w:r>
    </w:p>
    <w:p w14:paraId="24668095" w14:textId="77777777" w:rsidR="00C7428C" w:rsidRPr="00BB2AB7" w:rsidRDefault="00C7428C" w:rsidP="00C7428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B2AB7">
        <w:rPr>
          <w:rFonts w:ascii="Times New Roman" w:hAnsi="Times New Roman" w:cs="Times New Roman"/>
          <w:sz w:val="24"/>
          <w:szCs w:val="24"/>
        </w:rPr>
        <w:t xml:space="preserve">PCR positive for </w:t>
      </w:r>
      <w:r w:rsidRPr="000B5F73">
        <w:rPr>
          <w:rFonts w:ascii="Times New Roman" w:hAnsi="Times New Roman" w:cs="Times New Roman"/>
          <w:i/>
          <w:iCs/>
          <w:sz w:val="24"/>
          <w:szCs w:val="24"/>
        </w:rPr>
        <w:t>B. pertussis</w:t>
      </w:r>
    </w:p>
    <w:p w14:paraId="68F9C858" w14:textId="77777777" w:rsidR="00FE0A76" w:rsidRDefault="00FE0A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16DBAB" w14:textId="77777777" w:rsidR="00EC7479" w:rsidRPr="00725E1A" w:rsidRDefault="00EC7479">
      <w:pPr>
        <w:rPr>
          <w:b/>
          <w:bCs/>
        </w:rPr>
      </w:pPr>
    </w:p>
    <w:sectPr w:rsidR="00EC7479" w:rsidRPr="00725E1A" w:rsidSect="00EC74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22A795" w14:textId="77777777" w:rsidR="007D319F" w:rsidRDefault="007D319F" w:rsidP="00725E1A">
      <w:pPr>
        <w:spacing w:after="0" w:line="240" w:lineRule="auto"/>
      </w:pPr>
      <w:r>
        <w:separator/>
      </w:r>
    </w:p>
  </w:endnote>
  <w:endnote w:type="continuationSeparator" w:id="0">
    <w:p w14:paraId="5E5C6202" w14:textId="77777777" w:rsidR="007D319F" w:rsidRDefault="007D319F" w:rsidP="00725E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6FCCA7" w14:textId="77777777" w:rsidR="007D319F" w:rsidRDefault="007D319F" w:rsidP="00725E1A">
      <w:pPr>
        <w:spacing w:after="0" w:line="240" w:lineRule="auto"/>
      </w:pPr>
      <w:r>
        <w:separator/>
      </w:r>
    </w:p>
  </w:footnote>
  <w:footnote w:type="continuationSeparator" w:id="0">
    <w:p w14:paraId="35ECD1B7" w14:textId="77777777" w:rsidR="007D319F" w:rsidRDefault="007D319F" w:rsidP="00725E1A">
      <w:pPr>
        <w:spacing w:after="0" w:line="240" w:lineRule="auto"/>
      </w:pPr>
      <w:r>
        <w:continuationSeparator/>
      </w:r>
    </w:p>
  </w:footnote>
  <w:footnote w:id="1">
    <w:p w14:paraId="6E9C6C0B" w14:textId="77777777" w:rsidR="00C7428C" w:rsidRDefault="00C7428C" w:rsidP="00C7428C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hyperlink r:id="rId1" w:history="1">
        <w:r>
          <w:rPr>
            <w:rStyle w:val="Hyperlink"/>
          </w:rPr>
          <w:t>Pertussis (Whooping Cough) (Bordetella pertussis) 2020 Case Definition | CDC</w:t>
        </w:r>
      </w:hyperlink>
    </w:p>
  </w:footnote>
  <w:footnote w:id="2">
    <w:p w14:paraId="01E9C847" w14:textId="2655B9DA" w:rsidR="00C7428C" w:rsidRDefault="00C7428C" w:rsidP="00C7428C">
      <w:pPr>
        <w:pStyle w:val="FootnoteText"/>
      </w:pPr>
      <w:r>
        <w:rPr>
          <w:rStyle w:val="FootnoteReference"/>
        </w:rPr>
        <w:footnoteRef/>
      </w:r>
      <w:r>
        <w:t xml:space="preserve"> Clinical criteria: </w:t>
      </w:r>
      <w:r w:rsidR="00A2733E">
        <w:t>i</w:t>
      </w:r>
      <w:r w:rsidRPr="008B39AA">
        <w:t xml:space="preserve">n the absence of a more likely diagnosis, a cough illness lasting ≥2 weeks, with at least one of the following signs or symptoms: </w:t>
      </w:r>
      <w:r w:rsidR="00A2733E">
        <w:t>p</w:t>
      </w:r>
      <w:r w:rsidRPr="008B39AA">
        <w:t xml:space="preserve">aroxysms of coughing; OR </w:t>
      </w:r>
      <w:r w:rsidR="00A2733E">
        <w:t>i</w:t>
      </w:r>
      <w:r w:rsidRPr="008B39AA">
        <w:t xml:space="preserve">nspiratory whoop; OR </w:t>
      </w:r>
      <w:r w:rsidR="00A2733E">
        <w:t>p</w:t>
      </w:r>
      <w:r w:rsidRPr="008B39AA">
        <w:t xml:space="preserve">ost-tussive vomiting; OR </w:t>
      </w:r>
      <w:r w:rsidR="00A2733E">
        <w:t>a</w:t>
      </w:r>
      <w:r w:rsidRPr="008B39AA">
        <w:t>pnea (with or without cyanosis)</w:t>
      </w:r>
      <w:r>
        <w:t>.</w:t>
      </w:r>
    </w:p>
  </w:footnote>
  <w:footnote w:id="3">
    <w:p w14:paraId="3B9997B6" w14:textId="7F43E5C4" w:rsidR="00A2733E" w:rsidRPr="008842CA" w:rsidRDefault="00A2733E">
      <w:pPr>
        <w:pStyle w:val="FootnoteText"/>
      </w:pPr>
      <w:r>
        <w:rPr>
          <w:rStyle w:val="FootnoteReference"/>
        </w:rPr>
        <w:footnoteRef/>
      </w:r>
      <w:r>
        <w:t xml:space="preserve"> Confirmed laboratory evidence: </w:t>
      </w:r>
      <w:r w:rsidR="008842CA">
        <w:t xml:space="preserve">isolation of </w:t>
      </w:r>
      <w:r w:rsidR="008842CA">
        <w:rPr>
          <w:i/>
          <w:iCs/>
        </w:rPr>
        <w:t>B. pertussis</w:t>
      </w:r>
      <w:r w:rsidR="008842CA">
        <w:t xml:space="preserve"> from a clinical specimen; positive polymerase chain reaction (PCR) for </w:t>
      </w:r>
      <w:r w:rsidR="008842CA">
        <w:rPr>
          <w:i/>
          <w:iCs/>
        </w:rPr>
        <w:t>B. pertussis</w:t>
      </w:r>
      <w:r w:rsidR="008842CA">
        <w:t>.</w:t>
      </w:r>
    </w:p>
  </w:footnote>
  <w:footnote w:id="4">
    <w:p w14:paraId="708CDEE0" w14:textId="289C7F83" w:rsidR="005C5EA6" w:rsidRDefault="005C5EA6">
      <w:pPr>
        <w:pStyle w:val="FootnoteText"/>
      </w:pPr>
      <w:r>
        <w:rPr>
          <w:rStyle w:val="FootnoteReference"/>
        </w:rPr>
        <w:footnoteRef/>
      </w:r>
      <w:r>
        <w:t xml:space="preserve"> Epidemiologic linkage: contact with a laboratory-confirmed case of pertussis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B463DBF"/>
    <w:multiLevelType w:val="hybridMultilevel"/>
    <w:tmpl w:val="E7FC56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8114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E1A"/>
    <w:rsid w:val="00026F6A"/>
    <w:rsid w:val="0005738A"/>
    <w:rsid w:val="00062995"/>
    <w:rsid w:val="000B5F73"/>
    <w:rsid w:val="000C2295"/>
    <w:rsid w:val="000D6FF7"/>
    <w:rsid w:val="00184F19"/>
    <w:rsid w:val="00187397"/>
    <w:rsid w:val="001D290C"/>
    <w:rsid w:val="001E413E"/>
    <w:rsid w:val="002077FA"/>
    <w:rsid w:val="0025605B"/>
    <w:rsid w:val="00270388"/>
    <w:rsid w:val="002873CE"/>
    <w:rsid w:val="002A2BB6"/>
    <w:rsid w:val="002A7B05"/>
    <w:rsid w:val="002D2ED0"/>
    <w:rsid w:val="003F66BA"/>
    <w:rsid w:val="00440F1C"/>
    <w:rsid w:val="00461AD8"/>
    <w:rsid w:val="0049391D"/>
    <w:rsid w:val="004954A5"/>
    <w:rsid w:val="004C2913"/>
    <w:rsid w:val="004C63E5"/>
    <w:rsid w:val="00545F85"/>
    <w:rsid w:val="0055499F"/>
    <w:rsid w:val="0057618A"/>
    <w:rsid w:val="00596B9A"/>
    <w:rsid w:val="005A6DF1"/>
    <w:rsid w:val="005B54DC"/>
    <w:rsid w:val="005C5EA6"/>
    <w:rsid w:val="006167E0"/>
    <w:rsid w:val="00673E9A"/>
    <w:rsid w:val="00681D38"/>
    <w:rsid w:val="006D0E03"/>
    <w:rsid w:val="006E6985"/>
    <w:rsid w:val="00725A8A"/>
    <w:rsid w:val="00725E1A"/>
    <w:rsid w:val="0076781A"/>
    <w:rsid w:val="00795CF3"/>
    <w:rsid w:val="007D2F4E"/>
    <w:rsid w:val="007D319F"/>
    <w:rsid w:val="00800B64"/>
    <w:rsid w:val="008072BA"/>
    <w:rsid w:val="008260B3"/>
    <w:rsid w:val="008842CA"/>
    <w:rsid w:val="008D7183"/>
    <w:rsid w:val="008D7B25"/>
    <w:rsid w:val="008F01FA"/>
    <w:rsid w:val="00905ED8"/>
    <w:rsid w:val="00914866"/>
    <w:rsid w:val="00934B81"/>
    <w:rsid w:val="00943A96"/>
    <w:rsid w:val="00956EF4"/>
    <w:rsid w:val="00965F1B"/>
    <w:rsid w:val="009E0A40"/>
    <w:rsid w:val="009E76EC"/>
    <w:rsid w:val="00A25AB8"/>
    <w:rsid w:val="00A2733E"/>
    <w:rsid w:val="00A27351"/>
    <w:rsid w:val="00A47841"/>
    <w:rsid w:val="00A50CBD"/>
    <w:rsid w:val="00A6412C"/>
    <w:rsid w:val="00AB0181"/>
    <w:rsid w:val="00AC384C"/>
    <w:rsid w:val="00AF11A0"/>
    <w:rsid w:val="00B07DB1"/>
    <w:rsid w:val="00B1444B"/>
    <w:rsid w:val="00B41630"/>
    <w:rsid w:val="00B70E0C"/>
    <w:rsid w:val="00C3314A"/>
    <w:rsid w:val="00C668C8"/>
    <w:rsid w:val="00C7428C"/>
    <w:rsid w:val="00C84E80"/>
    <w:rsid w:val="00C86DE7"/>
    <w:rsid w:val="00CD2399"/>
    <w:rsid w:val="00D81767"/>
    <w:rsid w:val="00D83CEF"/>
    <w:rsid w:val="00DA10D0"/>
    <w:rsid w:val="00DB477B"/>
    <w:rsid w:val="00DC3F3E"/>
    <w:rsid w:val="00E53DEE"/>
    <w:rsid w:val="00E57DEF"/>
    <w:rsid w:val="00E84492"/>
    <w:rsid w:val="00E9147E"/>
    <w:rsid w:val="00EA0B9B"/>
    <w:rsid w:val="00EC7095"/>
    <w:rsid w:val="00EC7479"/>
    <w:rsid w:val="00F24FA5"/>
    <w:rsid w:val="00FB7F5C"/>
    <w:rsid w:val="00FC0DDA"/>
    <w:rsid w:val="00FE0A76"/>
    <w:rsid w:val="00FE761F"/>
    <w:rsid w:val="00FF2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BB8B50"/>
  <w15:chartTrackingRefBased/>
  <w15:docId w15:val="{38454126-D062-4C6D-81A3-800C3689F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5E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25E1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25E1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25E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E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E1A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F01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01FA"/>
  </w:style>
  <w:style w:type="paragraph" w:styleId="Footer">
    <w:name w:val="footer"/>
    <w:basedOn w:val="Normal"/>
    <w:link w:val="FooterChar"/>
    <w:uiPriority w:val="99"/>
    <w:unhideWhenUsed/>
    <w:rsid w:val="008F01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01FA"/>
  </w:style>
  <w:style w:type="paragraph" w:styleId="Revision">
    <w:name w:val="Revision"/>
    <w:hidden/>
    <w:uiPriority w:val="99"/>
    <w:semiHidden/>
    <w:rsid w:val="00C7428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7428C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C7428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7428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7428C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6F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6FF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3584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s://ndc.services.cdc.gov/case-definitions/pertussis-202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0A6A3B3C41C1E45887D462F0B9F4664" ma:contentTypeVersion="14" ma:contentTypeDescription="Create a new document." ma:contentTypeScope="" ma:versionID="d3f30daf38a7ccad43b19a330219dcd9">
  <xsd:schema xmlns:xsd="http://www.w3.org/2001/XMLSchema" xmlns:xs="http://www.w3.org/2001/XMLSchema" xmlns:p="http://schemas.microsoft.com/office/2006/metadata/properties" xmlns:ns2="11e3d1bc-998f-414a-b68a-b6e470e1bcfe" xmlns:ns3="0d4abf5c-3314-4e8e-9ce3-920eee352377" targetNamespace="http://schemas.microsoft.com/office/2006/metadata/properties" ma:root="true" ma:fieldsID="f84cb634ace3cc65b196a63565b45015" ns2:_="" ns3:_="">
    <xsd:import namespace="11e3d1bc-998f-414a-b68a-b6e470e1bcfe"/>
    <xsd:import namespace="0d4abf5c-3314-4e8e-9ce3-920eee35237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e3d1bc-998f-414a-b68a-b6e470e1bc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4abf5c-3314-4e8e-9ce3-920eee352377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31309ecd-8fa7-4332-8e7f-96d944875d3e}" ma:internalName="TaxCatchAll" ma:showField="CatchAllData" ma:web="0d4abf5c-3314-4e8e-9ce3-920eee35237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CE10EA6-EB08-40A8-ACDE-FB496D289DE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1e3d1bc-998f-414a-b68a-b6e470e1bcfe"/>
    <ds:schemaRef ds:uri="0d4abf5c-3314-4e8e-9ce3-920eee35237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7F97698-D3CF-4C26-A255-E08D81CBD28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D490A80-9285-494C-88E2-64043051623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82</Words>
  <Characters>474</Characters>
  <Application>Microsoft Office Word</Application>
  <DocSecurity>0</DocSecurity>
  <Lines>3</Lines>
  <Paragraphs>1</Paragraphs>
  <ScaleCrop>false</ScaleCrop>
  <Company>Centers for Disease Control and Prevention</Company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ry, Isha (CDC/DDID/NCIRD/DBD)</dc:creator>
  <cp:keywords/>
  <dc:description/>
  <cp:lastModifiedBy>Berry, Isha (CDC/NCIRD/DBD) (CTR)</cp:lastModifiedBy>
  <cp:revision>83</cp:revision>
  <dcterms:created xsi:type="dcterms:W3CDTF">2023-01-03T19:32:00Z</dcterms:created>
  <dcterms:modified xsi:type="dcterms:W3CDTF">2024-08-28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01-03T19:37:02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d7205a7e-dc96-46f4-b017-6c151e308f0e</vt:lpwstr>
  </property>
  <property fmtid="{D5CDD505-2E9C-101B-9397-08002B2CF9AE}" pid="8" name="MSIP_Label_7b94a7b8-f06c-4dfe-bdcc-9b548fd58c31_ContentBits">
    <vt:lpwstr>0</vt:lpwstr>
  </property>
</Properties>
</file>